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891" w:rsidRPr="006A01BA" w:rsidRDefault="00F72891" w:rsidP="006A01BA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A01BA">
        <w:rPr>
          <w:rFonts w:ascii="Times New Roman" w:hAnsi="Times New Roman" w:cs="Times New Roman"/>
          <w:b/>
          <w:color w:val="auto"/>
          <w:sz w:val="24"/>
          <w:szCs w:val="24"/>
        </w:rPr>
        <w:t>SUPPLEMENTARY MATERIAL</w:t>
      </w: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A01BA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 xml:space="preserve">Additional file </w:t>
      </w:r>
      <w:r w:rsidR="008B17D0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6A01BA">
        <w:rPr>
          <w:rStyle w:val="Heading2Char"/>
          <w:rFonts w:ascii="Times New Roman" w:hAnsi="Times New Roman" w:cs="Times New Roman"/>
          <w:b/>
          <w:color w:val="auto"/>
          <w:sz w:val="24"/>
          <w:szCs w:val="24"/>
        </w:rPr>
        <w:t>:</w:t>
      </w:r>
      <w:r w:rsidRPr="006A01BA">
        <w:rPr>
          <w:rFonts w:ascii="Times New Roman" w:hAnsi="Times New Roman" w:cs="Times New Roman"/>
          <w:color w:val="auto"/>
          <w:sz w:val="24"/>
          <w:szCs w:val="24"/>
        </w:rPr>
        <w:t xml:space="preserve"> Table </w:t>
      </w:r>
      <w:r w:rsidR="008B17D0" w:rsidRPr="006A01BA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8B17D0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6A01B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6A01B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6A01BA">
        <w:rPr>
          <w:rFonts w:ascii="Times New Roman" w:hAnsi="Times New Roman" w:cs="Times New Roman"/>
          <w:color w:val="auto"/>
          <w:sz w:val="24"/>
          <w:szCs w:val="24"/>
        </w:rPr>
        <w:t>Genes of interest studied to determine host specificity</w:t>
      </w:r>
      <w:r w:rsidRPr="006A01BA">
        <w:rPr>
          <w:rFonts w:ascii="Times New Roman" w:eastAsia="Times" w:hAnsi="Times New Roman" w:cs="Times New Roman"/>
          <w:color w:val="auto"/>
          <w:sz w:val="24"/>
          <w:szCs w:val="24"/>
          <w:lang w:val="en-GB" w:eastAsia="en-ZA"/>
        </w:rPr>
        <w:t xml:space="preserve"> </w:t>
      </w:r>
    </w:p>
    <w:p w:rsidR="004B5117" w:rsidRPr="006A01BA" w:rsidRDefault="004B5117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F72891" w:rsidRPr="006A01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72891" w:rsidRPr="006A01BA" w:rsidRDefault="00F72891" w:rsidP="006A01BA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6A01BA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 w:rsidR="0005244A" w:rsidRPr="006A01BA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3E478F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</w:p>
    <w:p w:rsidR="00F72891" w:rsidRPr="006A01BA" w:rsidRDefault="00F72891" w:rsidP="006A01BA">
      <w:pPr>
        <w:pStyle w:val="Heading2"/>
        <w:spacing w:line="240" w:lineRule="auto"/>
        <w:rPr>
          <w:rFonts w:ascii="Times New Roman" w:eastAsia="Times" w:hAnsi="Times New Roman" w:cs="Times New Roman"/>
          <w:color w:val="auto"/>
          <w:sz w:val="24"/>
          <w:szCs w:val="24"/>
          <w:lang w:val="en-GB" w:eastAsia="en-ZA"/>
        </w:rPr>
      </w:pPr>
      <w:r w:rsidRPr="006A01BA">
        <w:rPr>
          <w:rFonts w:ascii="Times New Roman" w:hAnsi="Times New Roman" w:cs="Times New Roman"/>
          <w:color w:val="auto"/>
          <w:sz w:val="24"/>
          <w:szCs w:val="24"/>
        </w:rPr>
        <w:t>Genes of interest studied to determine host specificity</w:t>
      </w:r>
      <w:r w:rsidRPr="006A01BA">
        <w:rPr>
          <w:rFonts w:ascii="Times New Roman" w:eastAsia="Times" w:hAnsi="Times New Roman" w:cs="Times New Roman"/>
          <w:color w:val="auto"/>
          <w:sz w:val="24"/>
          <w:szCs w:val="24"/>
          <w:lang w:val="en-GB" w:eastAsia="en-ZA"/>
        </w:rPr>
        <w:t xml:space="preserve"> </w:t>
      </w: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en-ZA"/>
        </w:rPr>
      </w:pPr>
    </w:p>
    <w:tbl>
      <w:tblPr>
        <w:tblW w:w="16160" w:type="dxa"/>
        <w:tblInd w:w="-1418" w:type="dxa"/>
        <w:tblLook w:val="04A0" w:firstRow="1" w:lastRow="0" w:firstColumn="1" w:lastColumn="0" w:noHBand="0" w:noVBand="1"/>
      </w:tblPr>
      <w:tblGrid>
        <w:gridCol w:w="1577"/>
        <w:gridCol w:w="7213"/>
        <w:gridCol w:w="5103"/>
        <w:gridCol w:w="2409"/>
      </w:tblGrid>
      <w:tr w:rsidR="00F72891" w:rsidRPr="006A01BA" w:rsidTr="003E478F">
        <w:trPr>
          <w:trHeight w:val="290"/>
        </w:trPr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Gene</w:t>
            </w:r>
          </w:p>
        </w:tc>
        <w:tc>
          <w:tcPr>
            <w:tcW w:w="7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Gene name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Consequenc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unctio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037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ly(A) polymer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lice donor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144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291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293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S ribosomal protein L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380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541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, downstream, synonymous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560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S ribosomal protein L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610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613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AT</w:t>
            </w: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ZA"/>
              </w:rPr>
              <w:t>1</w:t>
            </w: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like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621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and 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673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H/ACA ribonucleoprotein complex, subunit Nop10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675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S ribosomal protein L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726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longation factor 1 alph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9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923</w:t>
            </w: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A"/>
              </w:rPr>
              <w:t>#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AD-box RNA helic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914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934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SP90 famil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0955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1182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-lactate dehydrogen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, missense and synonymous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1225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Conserved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1226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Conserved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and downstream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1_1227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missense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&amp; SVSP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007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008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TP02_0010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missense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&amp; SVSP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011</w:t>
            </w: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A"/>
              </w:rPr>
              <w:t>#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018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036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Protein yippee-lik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370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S acidic ribosomal protein P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551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23kDa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iroplasm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urface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575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ynonymous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600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liferating cell nuclear antige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875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2_0956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op codon lo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039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152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one H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193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217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282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ysteine protease precursor,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c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 and synonymous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283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ysteine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tenase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ecursor,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c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 and synonymous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284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Cysteine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tenase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ecursor,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ac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298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299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313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488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S ribosomal protein L34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498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 and missense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755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0S ribosomal protein L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10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pothetical Pro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83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SVSP 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84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Conserved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69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Conserved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TP03_0885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222200"/>
                <w:sz w:val="24"/>
                <w:szCs w:val="24"/>
                <w:lang w:eastAsia="en-ZA"/>
              </w:rPr>
              <w:t>HP: Protein of unknown function DUF529 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86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Conserved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87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 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88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3_0889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0#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 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1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 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2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 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3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&amp; SVSP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4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, missense and synonymous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5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, missense, synonymous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6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 and synonym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8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HP: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, missense, synonymous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019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 xml:space="preserve">: 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heileria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specific sub-</w:t>
            </w:r>
            <w:proofErr w:type="spellStart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lomeric</w:t>
            </w:r>
            <w:proofErr w:type="spellEnd"/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protein, SVSP family, putative 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, downstream, missense, synonymous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104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: Protein of unknown function DUF5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VSP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142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tein translation initiation factor SUI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and downstream gene varia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275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, missense and synonymous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404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stone H2B-II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411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700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nol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844**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S ribosomal protein S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919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ownstream and missense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  <w:tr w:rsidR="00F72891" w:rsidRPr="006A01BA" w:rsidTr="003E478F">
        <w:trPr>
          <w:trHeight w:val="276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920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&amp; SVSP protein</w:t>
            </w:r>
          </w:p>
        </w:tc>
      </w:tr>
      <w:tr w:rsidR="00F72891" w:rsidRPr="006A01BA" w:rsidTr="003E478F">
        <w:trPr>
          <w:trHeight w:val="290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P04_0921</w:t>
            </w:r>
          </w:p>
        </w:tc>
        <w:tc>
          <w:tcPr>
            <w:tcW w:w="7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pstream gene varia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91" w:rsidRPr="006A01BA" w:rsidRDefault="00F72891" w:rsidP="006A01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A0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gnal protein</w:t>
            </w:r>
          </w:p>
        </w:tc>
      </w:tr>
    </w:tbl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 w:eastAsia="en-ZA"/>
        </w:rPr>
      </w:pPr>
      <w:r w:rsidRPr="006A01BA">
        <w:rPr>
          <w:rFonts w:ascii="Times New Roman" w:hAnsi="Times New Roman" w:cs="Times New Roman"/>
          <w:i/>
          <w:sz w:val="24"/>
          <w:szCs w:val="24"/>
          <w:lang w:val="en-GB" w:eastAsia="en-ZA"/>
        </w:rPr>
        <w:t>HP: Hypothetical protein. SVSP:</w:t>
      </w:r>
      <w:r w:rsidRPr="006A01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A01BA">
        <w:rPr>
          <w:rFonts w:ascii="Times New Roman" w:hAnsi="Times New Roman" w:cs="Times New Roman"/>
          <w:i/>
          <w:sz w:val="24"/>
          <w:szCs w:val="24"/>
        </w:rPr>
        <w:t>Subtelomeric</w:t>
      </w:r>
      <w:proofErr w:type="spellEnd"/>
      <w:r w:rsidRPr="006A01BA">
        <w:rPr>
          <w:rFonts w:ascii="Times New Roman" w:hAnsi="Times New Roman" w:cs="Times New Roman"/>
          <w:i/>
          <w:sz w:val="24"/>
          <w:szCs w:val="24"/>
        </w:rPr>
        <w:t xml:space="preserve"> variable secreted protein gene</w:t>
      </w: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A01BA">
        <w:rPr>
          <w:rFonts w:ascii="Times New Roman" w:hAnsi="Times New Roman" w:cs="Times New Roman"/>
          <w:i/>
          <w:sz w:val="24"/>
          <w:szCs w:val="24"/>
          <w:vertAlign w:val="superscript"/>
        </w:rPr>
        <w:lastRenderedPageBreak/>
        <w:t>#</w:t>
      </w:r>
      <w:r w:rsidRPr="006A01BA">
        <w:rPr>
          <w:rFonts w:ascii="Times New Roman" w:hAnsi="Times New Roman" w:cs="Times New Roman"/>
          <w:i/>
          <w:sz w:val="24"/>
          <w:szCs w:val="24"/>
        </w:rPr>
        <w:t>Gene variant unique to cattle</w:t>
      </w: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A01BA">
        <w:rPr>
          <w:rFonts w:ascii="Times New Roman" w:hAnsi="Times New Roman" w:cs="Times New Roman"/>
          <w:i/>
          <w:sz w:val="24"/>
          <w:szCs w:val="24"/>
        </w:rPr>
        <w:t>* Gene variant unique to buffalo</w:t>
      </w:r>
    </w:p>
    <w:p w:rsidR="00F72891" w:rsidRPr="006A01BA" w:rsidRDefault="00F72891" w:rsidP="006A01BA">
      <w:pPr>
        <w:spacing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ZA"/>
        </w:rPr>
      </w:pPr>
      <w:r w:rsidRPr="006A01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ZA"/>
        </w:rPr>
        <w:t>**High expression</w:t>
      </w:r>
    </w:p>
    <w:p w:rsidR="00F72891" w:rsidRPr="006A01BA" w:rsidRDefault="00F72891" w:rsidP="006A01BA">
      <w:pPr>
        <w:pStyle w:val="Heading2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72891" w:rsidRPr="006A01BA" w:rsidRDefault="00F72891" w:rsidP="006A01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72891" w:rsidRPr="006A01BA" w:rsidSect="00F728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891"/>
    <w:rsid w:val="0005244A"/>
    <w:rsid w:val="00154626"/>
    <w:rsid w:val="003B200C"/>
    <w:rsid w:val="003E478F"/>
    <w:rsid w:val="004B5117"/>
    <w:rsid w:val="0053057E"/>
    <w:rsid w:val="006A01BA"/>
    <w:rsid w:val="006F1576"/>
    <w:rsid w:val="00881911"/>
    <w:rsid w:val="008B17D0"/>
    <w:rsid w:val="00960963"/>
    <w:rsid w:val="00A23CC7"/>
    <w:rsid w:val="00B245B6"/>
    <w:rsid w:val="00E67E19"/>
    <w:rsid w:val="00F72891"/>
    <w:rsid w:val="00F73549"/>
    <w:rsid w:val="00FE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141F88A-238C-4349-A0DE-3D15D0BB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89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8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8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8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289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C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CC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tumelo Maboko</dc:creator>
  <cp:keywords/>
  <dc:description/>
  <cp:lastModifiedBy>Ben Mans</cp:lastModifiedBy>
  <cp:revision>9</cp:revision>
  <dcterms:created xsi:type="dcterms:W3CDTF">2021-01-29T08:48:00Z</dcterms:created>
  <dcterms:modified xsi:type="dcterms:W3CDTF">2021-04-22T07:56:00Z</dcterms:modified>
</cp:coreProperties>
</file>